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693" w:rsidRPr="001F54E6" w:rsidRDefault="00592693" w:rsidP="00592693">
      <w:pPr>
        <w:rPr>
          <w:rFonts w:ascii="Times New Roman" w:hAnsi="Times New Roman" w:cs="Times New Roman"/>
          <w:b/>
          <w:sz w:val="20"/>
          <w:szCs w:val="20"/>
        </w:rPr>
      </w:pPr>
      <w:r w:rsidRPr="001F54E6">
        <w:rPr>
          <w:rFonts w:ascii="Times New Roman" w:hAnsi="Times New Roman" w:cs="Times New Roman"/>
          <w:b/>
          <w:sz w:val="20"/>
          <w:szCs w:val="20"/>
        </w:rPr>
        <w:t>Table</w:t>
      </w:r>
      <w:r w:rsidRPr="001F54E6">
        <w:rPr>
          <w:rFonts w:ascii="Times New Roman" w:hAnsi="Times New Roman" w:cs="Times New Roman" w:hint="eastAsia"/>
          <w:b/>
          <w:sz w:val="20"/>
          <w:szCs w:val="20"/>
        </w:rPr>
        <w:t xml:space="preserve"> S1. Oligonucleotide primers used for RT-PCR</w:t>
      </w:r>
    </w:p>
    <w:tbl>
      <w:tblPr>
        <w:tblW w:w="8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640"/>
        <w:gridCol w:w="3780"/>
      </w:tblGrid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ward primer sequence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verse primer sequence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THRC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CATCGCACTTCTTCTGTGG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CAACCCAGATAGCAACATC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TGGTATGACAACGAATTTG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AGTGAGGGTCTCTCTCTTCC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OSL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GCCCTGTACCTTGTATCT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GCTGCTACTCTTGCGATG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CTCGGTGTCCTACTTCA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CCTCGCACTTCTGTTCCT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NAI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GGAAGCCTAACTACAGCG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GACAGGGAGGTCAGCTCT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TGACGGGAACTTTGACAC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TTGCCATCCTTCCTCTCGT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AGGAGCAGATGAATGA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GAGGCAGGCTTTGAAC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KTIP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ACCAGTCCTCCACGAA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CCAGGTAGAAGGGTCCA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GAACCAGAAGGGACACA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GAGAATGGCGAAGTAAATG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IF4A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GAACGAGAGGAGTGGA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GGCGGATACAGTGAAA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IF4A3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GAGAGGGAAGAGTGGA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TGAGGATACAGTGAAGTTGG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AGAGGTGTGAGGTGGTG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GGCAATGGTAGAGTAGAGA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TGATGATTGGTCTCGT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CTCTACACATTTTCCCT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ITGB4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TTCACACCTATTTCCCT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CCCAGTCCTCGTCTTCT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TCTCCAGCACCCTCAT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CTTCTATTTCCCCTTCCTC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DD9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GGGTAAGGAGGAGTTTGAG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GTTTGTGGTGGGTAGG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EAK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GACGCCAAAGGAGAAA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ACAAAATCAGCCACAG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CCAGTAAAATCCAGCCA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GTGCCATCTCAATCTCTC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AP1B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TTTATTCCATCACAGCACAG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TTCCCTACAACTCTTTCA-3'</w:t>
            </w:r>
          </w:p>
        </w:tc>
      </w:tr>
      <w:tr w:rsidR="00592693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GIF1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GTTACAATGCCTATCCTT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TTGCCATCCTTTCTCA-3'</w:t>
            </w:r>
          </w:p>
        </w:tc>
      </w:tr>
      <w:tr w:rsidR="00592693" w:rsidRPr="009713A6" w:rsidTr="00051564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92693" w:rsidRPr="006E6609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UBB6</w:t>
            </w:r>
          </w:p>
        </w:tc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TCCTGCACTGGTTCAC-3'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592693" w:rsidRPr="009713A6" w:rsidRDefault="00592693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CTCTTCCTCATCCTCAAA-3'</w:t>
            </w:r>
          </w:p>
        </w:tc>
      </w:tr>
    </w:tbl>
    <w:p w:rsidR="002B1824" w:rsidRDefault="002B1824">
      <w:bookmarkStart w:id="0" w:name="_GoBack"/>
      <w:bookmarkEnd w:id="0"/>
    </w:p>
    <w:sectPr w:rsidR="002B1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D69" w:rsidRDefault="00D87D69" w:rsidP="00592693">
      <w:r>
        <w:separator/>
      </w:r>
    </w:p>
  </w:endnote>
  <w:endnote w:type="continuationSeparator" w:id="0">
    <w:p w:rsidR="00D87D69" w:rsidRDefault="00D87D69" w:rsidP="00592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D69" w:rsidRDefault="00D87D69" w:rsidP="00592693">
      <w:r>
        <w:separator/>
      </w:r>
    </w:p>
  </w:footnote>
  <w:footnote w:type="continuationSeparator" w:id="0">
    <w:p w:rsidR="00D87D69" w:rsidRDefault="00D87D69" w:rsidP="00592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13A"/>
    <w:rsid w:val="002B1824"/>
    <w:rsid w:val="00592693"/>
    <w:rsid w:val="00D87D69"/>
    <w:rsid w:val="00ED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6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6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>微软中国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7-03-20T14:17:00Z</dcterms:created>
  <dcterms:modified xsi:type="dcterms:W3CDTF">2017-03-20T14:17:00Z</dcterms:modified>
</cp:coreProperties>
</file>